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6DE" w:rsidRDefault="00EA14C6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4</w:t>
      </w:r>
      <w:r w:rsidR="00C33764" w:rsidRPr="00C33764">
        <w:rPr>
          <w:sz w:val="20"/>
          <w:szCs w:val="20"/>
          <w:lang w:val="en-US"/>
        </w:rPr>
        <w:t xml:space="preserve"> - </w:t>
      </w:r>
      <w:r w:rsidR="00C33764" w:rsidRPr="00C33764">
        <w:rPr>
          <w:bCs/>
          <w:sz w:val="20"/>
          <w:szCs w:val="20"/>
          <w:lang w:val="en-US"/>
        </w:rPr>
        <w:t xml:space="preserve">Estimates of average evolutionary divergence over 80 protein coding-gene sequences from </w:t>
      </w:r>
      <w:proofErr w:type="spellStart"/>
      <w:r w:rsidR="00C33764">
        <w:rPr>
          <w:bCs/>
          <w:sz w:val="20"/>
          <w:szCs w:val="20"/>
          <w:lang w:val="en-US"/>
        </w:rPr>
        <w:t>Poales</w:t>
      </w:r>
      <w:proofErr w:type="spellEnd"/>
      <w:r w:rsidR="00C33764" w:rsidRPr="00C33764">
        <w:rPr>
          <w:bCs/>
          <w:sz w:val="20"/>
          <w:szCs w:val="20"/>
          <w:lang w:val="en-US"/>
        </w:rPr>
        <w:t>.</w:t>
      </w:r>
      <w:r w:rsidR="00C33764" w:rsidRPr="00C33764">
        <w:rPr>
          <w:sz w:val="20"/>
          <w:szCs w:val="20"/>
          <w:lang w:val="en-US"/>
        </w:rPr>
        <w:t> Standard error est</w:t>
      </w:r>
      <w:r w:rsidR="00C33764">
        <w:rPr>
          <w:sz w:val="20"/>
          <w:szCs w:val="20"/>
          <w:lang w:val="en-US"/>
        </w:rPr>
        <w:t>imate(s) are shown in the fourth</w:t>
      </w:r>
      <w:r w:rsidR="00C33764" w:rsidRPr="00C33764">
        <w:rPr>
          <w:sz w:val="20"/>
          <w:szCs w:val="20"/>
          <w:lang w:val="en-US"/>
        </w:rPr>
        <w:t xml:space="preserve"> column and were obtained by a bootstrap procedure (1000 replicates). Analyses were conducted usin</w:t>
      </w:r>
      <w:r w:rsidR="00C33764">
        <w:rPr>
          <w:sz w:val="20"/>
          <w:szCs w:val="20"/>
          <w:lang w:val="en-US"/>
        </w:rPr>
        <w:t>g the Kimura 2-parameter model</w:t>
      </w:r>
      <w:r w:rsidR="00C33764" w:rsidRPr="00C33764">
        <w:rPr>
          <w:sz w:val="20"/>
          <w:szCs w:val="20"/>
          <w:lang w:val="en-US"/>
        </w:rPr>
        <w:t xml:space="preserve">. Codon positions included were 1st + 2nd + 3rd + Noncoding. All positions with less than 95 % site coverage were eliminated. That is, fewer than 5 % alignment gaps, missing data, and ambiguous bases were allowed at any position. </w:t>
      </w:r>
    </w:p>
    <w:p w:rsidR="00C33764" w:rsidRPr="00C33764" w:rsidRDefault="00C33764">
      <w:pPr>
        <w:rPr>
          <w:sz w:val="20"/>
          <w:szCs w:val="20"/>
          <w:lang w:val="en-US"/>
        </w:rPr>
      </w:pPr>
    </w:p>
    <w:tbl>
      <w:tblPr>
        <w:tblW w:w="10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960"/>
        <w:gridCol w:w="960"/>
        <w:gridCol w:w="960"/>
        <w:gridCol w:w="960"/>
        <w:gridCol w:w="1440"/>
        <w:gridCol w:w="1060"/>
        <w:gridCol w:w="1197"/>
      </w:tblGrid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Functional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S.E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Aligned Leng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Missing</w:t>
            </w: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ibosomal protein small subun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711-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57-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00-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68-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00-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17-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12-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03-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73-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4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13-1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rps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46-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s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68-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ibosomal protein large subun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98-1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l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02-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l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8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02-1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EC5088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EC50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hu-HU"/>
              </w:rPr>
              <w:t>Hakonochlea</w:t>
            </w:r>
            <w:proofErr w:type="spellEnd"/>
            <w:r w:rsidRPr="00EC50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EC50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hu-HU"/>
              </w:rPr>
              <w:t>macra</w:t>
            </w:r>
            <w:proofErr w:type="spellEnd"/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l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54-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rpl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30-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l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82-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rpl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74-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l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EC5088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hu-HU"/>
              </w:rPr>
            </w:pPr>
            <w:bookmarkStart w:id="0" w:name="_GoBack"/>
            <w:proofErr w:type="spellStart"/>
            <w:r w:rsidRPr="00EC50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hu-HU"/>
              </w:rPr>
              <w:t>Pharus</w:t>
            </w:r>
            <w:proofErr w:type="spellEnd"/>
            <w:r w:rsidRPr="00EC50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EC508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hu-HU"/>
              </w:rPr>
              <w:t>latifolius</w:t>
            </w:r>
            <w:bookmarkEnd w:id="0"/>
            <w:proofErr w:type="spellEnd"/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l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ubunits of RNA polyme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o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14-1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o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219-3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o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8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031-2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po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9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095-4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hotosystem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53-2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a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05-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a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5-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a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29-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hotosystem 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4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20-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2-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86-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6-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1-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sb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9-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 xml:space="preserve">Cytochrome </w:t>
            </w: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b/f</w:t>
            </w:r>
            <w:proofErr w:type="spellEnd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 xml:space="preserve"> compl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e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et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48-1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et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206-1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et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4-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et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pet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TP synth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tp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15-1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t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4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488-1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t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05-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tp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344-1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t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tp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ADH-dehydrogen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89-2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33-2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03-1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91-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ndh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202-2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182-1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537-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ndh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69-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arge subunit Rubis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rb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4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428-1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Translation initiation factor IF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in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34-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cetyl-CoA carboxyl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acc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50-1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Cytochrome c bi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cc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927-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Matu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mat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6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536-1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ATP-dependent prot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cl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12-2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nner membrane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ce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7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90-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Conserved hypothetical chloroplast O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yc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53-5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yc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7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30-6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yc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23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934-2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yc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L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552-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5F26DE" w:rsidRPr="00C33764" w:rsidTr="005F26DE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ycf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6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  <w:r w:rsidRPr="00C337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  <w:t>168-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DE" w:rsidRPr="00C33764" w:rsidRDefault="005F26DE" w:rsidP="005F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</w:tbl>
    <w:p w:rsidR="005F26DE" w:rsidRPr="00C33764" w:rsidRDefault="005F26DE">
      <w:pPr>
        <w:rPr>
          <w:sz w:val="20"/>
          <w:szCs w:val="20"/>
          <w:lang w:val="en-US"/>
        </w:rPr>
      </w:pPr>
    </w:p>
    <w:sectPr w:rsidR="005F26DE" w:rsidRPr="00C33764" w:rsidSect="005F26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CB1"/>
    <w:rsid w:val="002A1CB1"/>
    <w:rsid w:val="005F26DE"/>
    <w:rsid w:val="00673523"/>
    <w:rsid w:val="00C33764"/>
    <w:rsid w:val="00EA14C6"/>
    <w:rsid w:val="00EC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F87C97-C307-49E5-9BE8-C802AABA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337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2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88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4</cp:revision>
  <dcterms:created xsi:type="dcterms:W3CDTF">2016-11-08T15:16:00Z</dcterms:created>
  <dcterms:modified xsi:type="dcterms:W3CDTF">2017-10-23T10:10:00Z</dcterms:modified>
</cp:coreProperties>
</file>